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7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0"/>
        <w:gridCol w:w="3567"/>
        <w:gridCol w:w="3021"/>
        <w:gridCol w:w="3283"/>
        <w:gridCol w:w="1440"/>
      </w:tblGrid>
      <w:tr>
        <w:trPr>
          <w:trHeight w:val="496" w:hRule="atLeast"/>
        </w:trPr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uPe primer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ignation (numerical identifier, nucleotide coordinate, SNP variant)</w:t>
            </w:r>
          </w:p>
        </w:tc>
        <w:tc>
          <w:tcPr>
            <w:tcW w:w="3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LAP sequence (5’-3’)</w:t>
            </w:r>
          </w:p>
        </w:tc>
        <w:tc>
          <w:tcPr>
            <w:tcW w:w="30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LAP sequence (5’-3’)</w:t>
            </w:r>
          </w:p>
        </w:tc>
        <w:tc>
          <w:tcPr>
            <w:tcW w:w="32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72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SNuPe primer sequence (5’-3’)</w:t>
            </w:r>
          </w:p>
          <w:p>
            <w:pPr>
              <w:pStyle w:val="Normal"/>
              <w:spacing w:lineRule="auto" w:line="360"/>
              <w:ind w:left="72" w:right="2726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idati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in  subset of 10 (F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/>
                <w:sz w:val="16"/>
                <w:szCs w:val="16"/>
              </w:rPr>
              <w:t>[NA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x AU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b/>
                <w:sz w:val="16"/>
                <w:szCs w:val="16"/>
              </w:rPr>
              <w:t>]) F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/>
                <w:sz w:val="16"/>
                <w:szCs w:val="16"/>
              </w:rPr>
              <w:t>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LrK1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xlprg1-369ct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GCGTTCAGCTCACAAAGGGATAGA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CCGTCAACAAAAGAGCAACA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65" w:leader="none"/>
              </w:tabs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CAAAATGTAGAGTAAATA</w:t>
              <w:tab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PcaClone4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xlprg8-271ct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AAAAGTGGGATACATATC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GCCTATTGCTTTTG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25" w:leader="none"/>
              </w:tabs>
              <w:spacing w:lineRule="auto" w:line="360"/>
              <w:ind w:right="612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GCCAGTGGAGGCCTTTCAA                                   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RGContig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12-635ct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CAACGCTGGCTAAA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CATGACAGACCTTTTG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TTGTATGATGGAAAAG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RGContig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13-341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13-380a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AGTGAGTGCAACCTTCCAA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CAAGGGTAGACCACCACAT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55" w:leader="none"/>
              </w:tabs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AAGAATGGGATG</w:t>
              <w:tab/>
            </w:r>
          </w:p>
          <w:p>
            <w:pPr>
              <w:pStyle w:val="Normal"/>
              <w:tabs>
                <w:tab w:val="clear" w:pos="720"/>
                <w:tab w:val="left" w:pos="4155" w:leader="none"/>
              </w:tabs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TCAGTGGTTCCTCTGT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 X AB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RG1NB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15-118a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15-277g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15-363at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CTTTTCATCCAGACCATTCA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GGGGAAAACGACACTTGCTA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55" w:leader="none"/>
              </w:tabs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TTAGCCCCATTGAG</w:t>
            </w:r>
          </w:p>
          <w:p>
            <w:pPr>
              <w:pStyle w:val="Normal"/>
              <w:tabs>
                <w:tab w:val="clear" w:pos="720"/>
                <w:tab w:val="left" w:pos="4155" w:leader="none"/>
              </w:tabs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CTTGTCTATCTTTAC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TTGCAAATCGAAATGATCT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RG2NB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16-256g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16-104gc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  <w:t>TGGCCCTCGTAGTTCTCATT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TGCAAATGTGGGTCTGTGT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10" w:leader="none"/>
              </w:tabs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ACTCTTGTCTATCTTTACA</w:t>
              <w:tab/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GTCTGGATGAAAAGG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a03_10rg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3-337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3-177a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AGGAGTTCATACAGT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GTGCTATCCAAGTGTTGAT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TTATGGTCCTAGTT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20"/>
              </w:rPr>
              <w:t>TGGGGGCATAGGAAAGAC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a08_14r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4-303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4-345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4-460at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GGCATCGTAGAACAGCTGA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AGGAATAGACGCT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ATTTGGGTATGCGTCT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TGGAAATGGCTCTTCA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ACGGGAGGGATAGCCAAAAA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Lp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ESTa10_13r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xlprg25-608a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AGGAGTTCATACAGT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CATCCTCACATAACTTTCCCCTCTA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TCGTCCCACACATCGTCAAG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b06_11r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6-153g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6-298g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6-716ct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TTCCAGTTCTCCGAGT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CAACCAGAGAAACAGCA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TAGGAGAACTAC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CTGACTTTGATCTCT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GAGGAAACATTAGAGA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c10_19r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7–743a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xlprg27-912a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AATACAGAGGGTGGACAAGA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TGGGCAGTTTTCTTAT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GTACTTGACATAGAAAATG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</w:rPr>
              <w:t>GACATGCTCTTGGGAATAAC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B X AB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B X AB</w:t>
            </w:r>
          </w:p>
        </w:tc>
      </w:tr>
      <w:tr>
        <w:trPr>
          <w:trHeight w:val="424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d08_13r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8-509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xlprg28-340c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rg28-319c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8-Ind519ca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TCATCACTTGCATC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ATGGTTTAGCGTCCT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AGCTAAAAGGAACCAT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CTGCCCTGAAATCG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GATTTCAGGGCAGGAC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GGTCGTGTACAGA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e11_14rg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9-293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29-156c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GGTTTCTGTTGTT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CTCACATAACTTTCCCCTCT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AAAGAGCTTGCCT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TTTGAGAGGACACT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e11_14rg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30-658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30-707a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GGTTTCTGTTGTT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CTCACATAACTTTCCCCTCT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AATAGGCAGATGGTA TGTGTGGAACCTTGTGGTA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>
          <w:trHeight w:val="248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e11_14rg.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31-490ct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GGTTTCTGTTGTT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CTCACATAACTTTCCCCTCTA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GTGGTTTGGGCTCTGTTCATA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f06_19rg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lprg40-352ct </w:t>
            </w:r>
          </w:p>
          <w:p>
            <w:pPr>
              <w:pStyle w:val="Normal"/>
              <w:tabs>
                <w:tab w:val="clear" w:pos="720"/>
                <w:tab w:val="left" w:pos="147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0-284ga</w:t>
            </w:r>
          </w:p>
          <w:p>
            <w:pPr>
              <w:pStyle w:val="Normal"/>
              <w:tabs>
                <w:tab w:val="clear" w:pos="720"/>
                <w:tab w:val="left" w:pos="147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0-31c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TTGAGGCAAGCTC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TTCACTCTGGACAATCTG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CTCATTTTCATGCCT TGCCTCCTACTCTTTCAA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CAAAGCACCAAGA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g01_20r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2-331a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AATTACAGCATCATCACC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TGAATCTCTCCTACAATGAT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CACAAACGCAAACAAC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g04_17rg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3-271ct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CGTCCACACCGCCATGCTATCCTC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ACTTGAGATTTGCCGC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AACTACCAAGAGGGATTG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g06_13r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4-514a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TACGGGTGGAAGTTGAGGGAA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AGAGGAGAAGAACTC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GTCAAGGTGTGGG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g10_13rg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lprg45-86gt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5-196ct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TGGTCATTTTATGGGCT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AGGAATGAAATGGCTGTA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TCTTGGTAGTTGTTGACA GAGGTTGGAGAGGGGATA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h04_17r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7-625gt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7-143ct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CTGCTCTTCTCCACCA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TGTGGGCAGTTCGGCA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CCCACAACTTCCC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TGGTTGGTCACC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 X BB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ESTh05_28rg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8-200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8-200ga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TAAGCAAAGGGTTCC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CAATGTCTATCCTACCCCT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TGATAGATAAGT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TCCCACAATCTGTTC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CL_891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9-105ca xlprg49-27r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49-550ga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CTTGCTATGAGCACTT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CCGAAAATCACAAATT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AAGCATCTTCGGT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TTCCCATTTGGTGAGCCT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GAAATCTGGGTA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44" w:leader="none"/>
              </w:tabs>
              <w:spacing w:lineRule="auto" w:line="36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HvESTClone1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50-464c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50-441g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xlprg50-719ga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GCAAGAACAGAGTGA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TGGACTTTTCCGTATC</w:t>
            </w:r>
          </w:p>
          <w:p>
            <w:pPr>
              <w:pStyle w:val="Normal"/>
              <w:tabs>
                <w:tab w:val="clear" w:pos="720"/>
                <w:tab w:val="left" w:pos="2100" w:leader="none"/>
                <w:tab w:val="right" w:pos="3564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2100" w:leader="none"/>
                <w:tab w:val="right" w:pos="3564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AGCTCCAAAAAGGAAC CCTTTTTGGAGCTTGTGC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TGACGGGGGAAGC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HvESTClone2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54-688g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54-665c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GAGAATGGAGTAGCACA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GAGTGTCTTCTTTATTG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0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CTTGTTAGTGATGAGG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CTTGTTAGTGATGAGG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HvESTClone3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xlprg55-174a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AGTGCCGTCTCGAAGTT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CTCTTGCTCCGTACT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TCCTCCCTCACCAAATTAT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Lp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HvESTClone4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xlprg56-399a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TGTAAGAGTAGTC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CTAGTCCTCACCAG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GAAGCAAGTGAGGGAC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AG20501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60-216g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60-81c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TTTGGATAGACCTGGCA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ATGCTGCAGAACACGA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20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ATCTCTCTCCCCAAT</w:t>
            </w:r>
          </w:p>
          <w:p>
            <w:pPr>
              <w:pStyle w:val="Normal"/>
              <w:tabs>
                <w:tab w:val="clear" w:pos="720"/>
                <w:tab w:val="left" w:pos="4020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AGGTGATCATAGTACT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B X AB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B X AB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AG20501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61-23a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61-265c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GACAGAACAAATTGG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GTAAAGGCTGCAGAAG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0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ACCTGTCCAACTGAA</w:t>
            </w:r>
          </w:p>
          <w:p>
            <w:pPr>
              <w:pStyle w:val="Normal"/>
              <w:tabs>
                <w:tab w:val="clear" w:pos="720"/>
                <w:tab w:val="right" w:pos="4700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TGATGTTATGA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de-DE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de-DE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AG20503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62-159ag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AAGCTTCTCCTCAAG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GCATTTGGTCATAGG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30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CAGCTCCCAACAA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AG20505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xlprg63-55ga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GAGCAATGGGCTGCTATAA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TCTGCAGCAGCTTCGT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ATATCCGATGGTAAGT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AG20505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64-81a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64-172a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64-265g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64-307ac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692" w:hanging="18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GAGCAGCCAATCAGAGAACC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GGTCAGGAAGATGCTCA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15" w:leader="none"/>
              </w:tabs>
              <w:spacing w:lineRule="auto" w:line="360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CAGAAAGTAATAGTTACGAC</w:t>
            </w:r>
          </w:p>
          <w:p>
            <w:pPr>
              <w:pStyle w:val="Normal"/>
              <w:tabs>
                <w:tab w:val="clear" w:pos="720"/>
                <w:tab w:val="left" w:pos="4215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TCACCAAACGCACATT</w:t>
            </w:r>
          </w:p>
          <w:p>
            <w:pPr>
              <w:pStyle w:val="Normal"/>
              <w:tabs>
                <w:tab w:val="clear" w:pos="720"/>
                <w:tab w:val="left" w:pos="4215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GCAGGATCACCTTTA</w:t>
            </w:r>
          </w:p>
          <w:p>
            <w:pPr>
              <w:pStyle w:val="Normal"/>
              <w:tabs>
                <w:tab w:val="clear" w:pos="720"/>
                <w:tab w:val="left" w:pos="4215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GCCCTCCAATGATTT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U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de-DE"/>
              </w:rPr>
              <w:t>6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A X BB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B X AB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B X AB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AG20506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prg65-202gt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GAGGATGTTGGTGTCC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CACAACTTTGGGCTAT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4185" w:leader="none"/>
              </w:tabs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CTGGCTGTTGGTAT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6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4:09:00Z</dcterms:created>
  <dc:creator>jf17</dc:creator>
  <dc:description/>
  <cp:keywords/>
  <dc:language>en-US</dc:language>
  <cp:lastModifiedBy>harr04</cp:lastModifiedBy>
  <dcterms:modified xsi:type="dcterms:W3CDTF">2009-06-09T14:09:00Z</dcterms:modified>
  <cp:revision>2</cp:revision>
  <dc:subject/>
  <dc:title>S10</dc:title>
</cp:coreProperties>
</file>